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1562A" w14:textId="0FBE4E15" w:rsidR="00614CB1" w:rsidRPr="00D92F0B" w:rsidRDefault="00614CB1" w:rsidP="00614CB1">
      <w:pPr>
        <w:jc w:val="right"/>
        <w:rPr>
          <w:rFonts w:ascii="Times New Roman" w:hAnsi="Times New Roman" w:cs="Times New Roman"/>
          <w:sz w:val="24"/>
          <w:szCs w:val="24"/>
        </w:rPr>
      </w:pPr>
      <w:r w:rsidRPr="00D92F0B">
        <w:rPr>
          <w:rFonts w:ascii="Times New Roman" w:hAnsi="Times New Roman" w:cs="Times New Roman"/>
          <w:sz w:val="24"/>
          <w:szCs w:val="24"/>
        </w:rPr>
        <w:t xml:space="preserve">Additional file 3 </w:t>
      </w:r>
    </w:p>
    <w:p w14:paraId="36AFD637" w14:textId="77777777" w:rsidR="00614CB1" w:rsidRPr="00570729" w:rsidRDefault="00614CB1" w:rsidP="00614CB1">
      <w:pPr>
        <w:rPr>
          <w:rFonts w:ascii="Times New Roman" w:hAnsi="Times New Roman" w:cs="Times New Roman"/>
        </w:rPr>
      </w:pPr>
    </w:p>
    <w:p w14:paraId="26D3F7AB" w14:textId="040F2292" w:rsidR="00614CB1" w:rsidRPr="00570729" w:rsidRDefault="00614CB1" w:rsidP="00614CB1">
      <w:pPr>
        <w:rPr>
          <w:rFonts w:ascii="Times New Roman" w:hAnsi="Times New Roman" w:cs="Times New Roman"/>
          <w:sz w:val="18"/>
          <w:szCs w:val="18"/>
        </w:rPr>
      </w:pPr>
      <w:r w:rsidRPr="00570729">
        <w:rPr>
          <w:rFonts w:ascii="Times New Roman" w:hAnsi="Times New Roman" w:cs="Times New Roman"/>
          <w:sz w:val="18"/>
          <w:szCs w:val="18"/>
        </w:rPr>
        <w:t xml:space="preserve">Piat, M., Wainwright, M., Sofouli, E., Vachon, B., Deslauriers, T., Prefontaine, C., Frati, F. Factors influencing the implementation of mental health recovery into services: a </w:t>
      </w:r>
      <w:r w:rsidR="00896F77">
        <w:rPr>
          <w:rFonts w:ascii="Times New Roman" w:hAnsi="Times New Roman" w:cs="Times New Roman"/>
          <w:sz w:val="18"/>
          <w:szCs w:val="18"/>
        </w:rPr>
        <w:t xml:space="preserve">systematic </w:t>
      </w:r>
      <w:r w:rsidRPr="00570729">
        <w:rPr>
          <w:rFonts w:ascii="Times New Roman" w:hAnsi="Times New Roman" w:cs="Times New Roman"/>
          <w:sz w:val="18"/>
          <w:szCs w:val="18"/>
        </w:rPr>
        <w:t xml:space="preserve">mixed studies review </w:t>
      </w:r>
    </w:p>
    <w:p w14:paraId="12C62E49" w14:textId="2CD11C29" w:rsidR="00614CB1" w:rsidRPr="00570729" w:rsidRDefault="00614CB1" w:rsidP="00614CB1">
      <w:pPr>
        <w:rPr>
          <w:rFonts w:ascii="Times New Roman" w:hAnsi="Times New Roman" w:cs="Times New Roman"/>
          <w:b/>
          <w:bCs/>
        </w:rPr>
      </w:pPr>
    </w:p>
    <w:p w14:paraId="3AC67674" w14:textId="6A000D76" w:rsidR="00156612" w:rsidRPr="00D92F0B" w:rsidRDefault="00156612" w:rsidP="00AB007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92F0B">
        <w:rPr>
          <w:rFonts w:ascii="Times New Roman" w:hAnsi="Times New Roman" w:cs="Times New Roman"/>
          <w:b/>
          <w:bCs/>
          <w:sz w:val="28"/>
          <w:szCs w:val="28"/>
        </w:rPr>
        <w:t xml:space="preserve">Key Points from Published Protocol and any Changes </w:t>
      </w:r>
      <w:r w:rsidR="00AB0076" w:rsidRPr="00D92F0B">
        <w:rPr>
          <w:rFonts w:ascii="Times New Roman" w:hAnsi="Times New Roman" w:cs="Times New Roman"/>
          <w:b/>
          <w:bCs/>
          <w:sz w:val="28"/>
          <w:szCs w:val="28"/>
        </w:rPr>
        <w:t>made in course of conducting the review</w:t>
      </w:r>
    </w:p>
    <w:p w14:paraId="1CDD9BA6" w14:textId="77777777" w:rsidR="00AB0076" w:rsidRPr="00570729" w:rsidRDefault="00AB0076" w:rsidP="00AB0076">
      <w:pPr>
        <w:jc w:val="center"/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4575"/>
        <w:gridCol w:w="2937"/>
      </w:tblGrid>
      <w:tr w:rsidR="00156612" w:rsidRPr="00570729" w14:paraId="59652CE9" w14:textId="77777777" w:rsidTr="005F5683">
        <w:tc>
          <w:tcPr>
            <w:tcW w:w="1838" w:type="dxa"/>
          </w:tcPr>
          <w:p w14:paraId="48F50CCD" w14:textId="77777777" w:rsidR="00156612" w:rsidRPr="00570729" w:rsidRDefault="001566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75" w:type="dxa"/>
          </w:tcPr>
          <w:p w14:paraId="7BF8FDF8" w14:textId="13B532CC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70729">
              <w:rPr>
                <w:rFonts w:ascii="Times New Roman" w:hAnsi="Times New Roman" w:cs="Times New Roman"/>
                <w:b/>
                <w:bCs/>
              </w:rPr>
              <w:t>PUBLISHED PROTOCOL</w:t>
            </w:r>
          </w:p>
        </w:tc>
        <w:tc>
          <w:tcPr>
            <w:tcW w:w="2937" w:type="dxa"/>
          </w:tcPr>
          <w:p w14:paraId="0F010415" w14:textId="17F51432" w:rsidR="00156612" w:rsidRPr="00570729" w:rsidRDefault="00AB0076">
            <w:pPr>
              <w:rPr>
                <w:rFonts w:ascii="Times New Roman" w:hAnsi="Times New Roman" w:cs="Times New Roman"/>
                <w:b/>
                <w:bCs/>
              </w:rPr>
            </w:pPr>
            <w:r w:rsidRPr="00570729">
              <w:rPr>
                <w:rFonts w:ascii="Times New Roman" w:hAnsi="Times New Roman" w:cs="Times New Roman"/>
                <w:b/>
                <w:bCs/>
              </w:rPr>
              <w:t>PUBLISHED</w:t>
            </w:r>
            <w:r w:rsidR="00156612" w:rsidRPr="00570729">
              <w:rPr>
                <w:rFonts w:ascii="Times New Roman" w:hAnsi="Times New Roman" w:cs="Times New Roman"/>
                <w:b/>
                <w:bCs/>
              </w:rPr>
              <w:t xml:space="preserve"> REVIEW</w:t>
            </w:r>
          </w:p>
          <w:p w14:paraId="1A3409B5" w14:textId="6B2F41ED" w:rsidR="00AB0076" w:rsidRPr="00570729" w:rsidRDefault="00AB007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5683" w:rsidRPr="00570729" w14:paraId="3E5B2DC5" w14:textId="77777777" w:rsidTr="005F5683">
        <w:tc>
          <w:tcPr>
            <w:tcW w:w="1838" w:type="dxa"/>
          </w:tcPr>
          <w:p w14:paraId="31764C20" w14:textId="637E7ADB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AIM OF THE SYNTHESIS</w:t>
            </w:r>
          </w:p>
        </w:tc>
        <w:tc>
          <w:tcPr>
            <w:tcW w:w="4575" w:type="dxa"/>
          </w:tcPr>
          <w:p w14:paraId="7B543357" w14:textId="72F8183D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how recovery is understood;</w:t>
            </w:r>
            <w:r w:rsidR="005F5683" w:rsidRPr="00570729">
              <w:rPr>
                <w:rFonts w:ascii="Times New Roman" w:hAnsi="Times New Roman" w:cs="Times New Roman"/>
              </w:rPr>
              <w:t xml:space="preserve"> c</w:t>
            </w:r>
            <w:r w:rsidRPr="00570729">
              <w:rPr>
                <w:rFonts w:ascii="Times New Roman" w:hAnsi="Times New Roman" w:cs="Times New Roman"/>
              </w:rPr>
              <w:t>hallenges involved in implementation and, overall,</w:t>
            </w:r>
          </w:p>
          <w:p w14:paraId="6842892A" w14:textId="77777777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to what extent transformation to recovery oriented</w:t>
            </w:r>
          </w:p>
          <w:p w14:paraId="22533421" w14:textId="5B94F423" w:rsidR="00156612" w:rsidRPr="00570729" w:rsidRDefault="00156612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services and systems is occurring.</w:t>
            </w:r>
          </w:p>
        </w:tc>
        <w:tc>
          <w:tcPr>
            <w:tcW w:w="2937" w:type="dxa"/>
          </w:tcPr>
          <w:p w14:paraId="6D039AEB" w14:textId="6F3D8E9F" w:rsidR="00156612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 xml:space="preserve">Factors that influence the implementation of </w:t>
            </w:r>
            <w:r w:rsidR="00614CB1" w:rsidRPr="00570729">
              <w:rPr>
                <w:rFonts w:ascii="Times New Roman" w:hAnsi="Times New Roman" w:cs="Times New Roman"/>
              </w:rPr>
              <w:t>mental health recovery into services</w:t>
            </w:r>
          </w:p>
        </w:tc>
      </w:tr>
      <w:tr w:rsidR="00156612" w:rsidRPr="00570729" w14:paraId="2FBD5365" w14:textId="77777777" w:rsidTr="005F5683">
        <w:tc>
          <w:tcPr>
            <w:tcW w:w="1838" w:type="dxa"/>
            <w:vMerge w:val="restart"/>
          </w:tcPr>
          <w:p w14:paraId="6EEB176C" w14:textId="46344582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SETTINGS and POPULATION</w:t>
            </w:r>
          </w:p>
        </w:tc>
        <w:tc>
          <w:tcPr>
            <w:tcW w:w="4575" w:type="dxa"/>
          </w:tcPr>
          <w:p w14:paraId="4BEE7981" w14:textId="44DA4662" w:rsidR="00156612" w:rsidRPr="00570729" w:rsidRDefault="00156612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Inpatient, outpatient and community-based mental health settings.</w:t>
            </w:r>
          </w:p>
        </w:tc>
        <w:tc>
          <w:tcPr>
            <w:tcW w:w="2937" w:type="dxa"/>
          </w:tcPr>
          <w:p w14:paraId="16B819AA" w14:textId="0EA11577" w:rsidR="00156612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No change</w:t>
            </w:r>
          </w:p>
        </w:tc>
      </w:tr>
      <w:tr w:rsidR="00156612" w:rsidRPr="00570729" w14:paraId="273742B7" w14:textId="77777777" w:rsidTr="005F5683">
        <w:tc>
          <w:tcPr>
            <w:tcW w:w="1838" w:type="dxa"/>
            <w:vMerge/>
          </w:tcPr>
          <w:p w14:paraId="12E27EFD" w14:textId="77777777" w:rsidR="00156612" w:rsidRPr="00570729" w:rsidRDefault="001566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5" w:type="dxa"/>
          </w:tcPr>
          <w:p w14:paraId="33018B8D" w14:textId="368A8E41" w:rsidR="00156612" w:rsidRPr="00570729" w:rsidRDefault="00156612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Studies will be included if they describe and evaluate the implementation of any intervention based on recovery principles that aims at transforming the orientation of</w:t>
            </w:r>
          </w:p>
          <w:p w14:paraId="162E6350" w14:textId="5B3D19BE" w:rsidR="00156612" w:rsidRPr="00570729" w:rsidRDefault="00156612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mental health services or organisations to a recovery approach.</w:t>
            </w:r>
          </w:p>
        </w:tc>
        <w:tc>
          <w:tcPr>
            <w:tcW w:w="2937" w:type="dxa"/>
          </w:tcPr>
          <w:p w14:paraId="0CA4BEC5" w14:textId="33B44021" w:rsidR="00156612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Our focus is on new efforts to transform services. Long-standing programs that more recently incorporated recovery principles were excluded.</w:t>
            </w:r>
          </w:p>
        </w:tc>
      </w:tr>
      <w:tr w:rsidR="00156612" w:rsidRPr="00570729" w14:paraId="46BAFB5D" w14:textId="77777777" w:rsidTr="005F5683">
        <w:tc>
          <w:tcPr>
            <w:tcW w:w="1838" w:type="dxa"/>
            <w:vMerge/>
          </w:tcPr>
          <w:p w14:paraId="4B10D6F7" w14:textId="77777777" w:rsidR="00156612" w:rsidRPr="00570729" w:rsidRDefault="001566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5" w:type="dxa"/>
          </w:tcPr>
          <w:p w14:paraId="60139580" w14:textId="2B27AD6D" w:rsidR="00156612" w:rsidRPr="00570729" w:rsidRDefault="00156612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Studies on services for addiction populations will also be excluded, as recovery is conceptualised differently in the addictions field.</w:t>
            </w:r>
          </w:p>
        </w:tc>
        <w:tc>
          <w:tcPr>
            <w:tcW w:w="2937" w:type="dxa"/>
          </w:tcPr>
          <w:p w14:paraId="6A5B2C2F" w14:textId="407EF38A" w:rsidR="00156612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No change</w:t>
            </w:r>
          </w:p>
        </w:tc>
      </w:tr>
      <w:tr w:rsidR="005F5683" w:rsidRPr="00570729" w14:paraId="70D6D193" w14:textId="77777777" w:rsidTr="005F5683">
        <w:tc>
          <w:tcPr>
            <w:tcW w:w="1838" w:type="dxa"/>
            <w:vMerge w:val="restart"/>
          </w:tcPr>
          <w:p w14:paraId="4AF7B6E8" w14:textId="64223629" w:rsidR="005F5683" w:rsidRPr="00570729" w:rsidRDefault="005F5683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EXTRACTION</w:t>
            </w:r>
          </w:p>
        </w:tc>
        <w:tc>
          <w:tcPr>
            <w:tcW w:w="4575" w:type="dxa"/>
          </w:tcPr>
          <w:p w14:paraId="1C30C20B" w14:textId="4D9C39DC" w:rsidR="005F5683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Consolidated Framework for Implementation Science used at the conceptual framework</w:t>
            </w:r>
          </w:p>
        </w:tc>
        <w:tc>
          <w:tcPr>
            <w:tcW w:w="2937" w:type="dxa"/>
          </w:tcPr>
          <w:p w14:paraId="1590D8B8" w14:textId="223C00AE" w:rsidR="005F5683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No change</w:t>
            </w:r>
          </w:p>
        </w:tc>
      </w:tr>
      <w:tr w:rsidR="005F5683" w:rsidRPr="00570729" w14:paraId="231D65E1" w14:textId="77777777" w:rsidTr="005F5683">
        <w:tc>
          <w:tcPr>
            <w:tcW w:w="1838" w:type="dxa"/>
            <w:vMerge/>
          </w:tcPr>
          <w:p w14:paraId="17C98FF2" w14:textId="77777777" w:rsidR="005F5683" w:rsidRPr="00570729" w:rsidRDefault="005F5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5" w:type="dxa"/>
          </w:tcPr>
          <w:p w14:paraId="18807064" w14:textId="58F536BF" w:rsidR="005F5683" w:rsidRPr="00570729" w:rsidRDefault="005F5683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Sample elements for data extraction appear below in table 1. The categories on the extraction grid include methodological</w:t>
            </w:r>
          </w:p>
          <w:p w14:paraId="0C80573E" w14:textId="77777777" w:rsidR="00AB0076" w:rsidRPr="00570729" w:rsidRDefault="005F5683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 xml:space="preserve">elements based on the PICO mnemonic (PICO=population, intervention, comparison, outcome).87 </w:t>
            </w:r>
          </w:p>
          <w:p w14:paraId="48571387" w14:textId="32694B73" w:rsidR="005F5683" w:rsidRPr="00570729" w:rsidRDefault="005F5683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Also elements corresponding to the six research questions will be extracted and organised using the CFIR,79 a multilevel</w:t>
            </w:r>
          </w:p>
          <w:p w14:paraId="2AA3F0E9" w14:textId="66E43240" w:rsidR="005F5683" w:rsidRPr="00570729" w:rsidRDefault="005F5683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five-dimension determinant framework88 that constitutes a highly useful tool for identifying barriers and facilitators influencing implementation outcomes.</w:t>
            </w:r>
          </w:p>
        </w:tc>
        <w:tc>
          <w:tcPr>
            <w:tcW w:w="2937" w:type="dxa"/>
          </w:tcPr>
          <w:p w14:paraId="41582679" w14:textId="77777777" w:rsidR="005F5683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No change</w:t>
            </w:r>
          </w:p>
          <w:p w14:paraId="47EA4BB3" w14:textId="77777777" w:rsidR="00AB0076" w:rsidRPr="00570729" w:rsidRDefault="00AB0076">
            <w:pPr>
              <w:rPr>
                <w:rFonts w:ascii="Times New Roman" w:hAnsi="Times New Roman" w:cs="Times New Roman"/>
              </w:rPr>
            </w:pPr>
          </w:p>
          <w:p w14:paraId="4167F5D6" w14:textId="77777777" w:rsidR="00AB0076" w:rsidRPr="00570729" w:rsidRDefault="00AB0076">
            <w:pPr>
              <w:rPr>
                <w:rFonts w:ascii="Times New Roman" w:hAnsi="Times New Roman" w:cs="Times New Roman"/>
              </w:rPr>
            </w:pPr>
          </w:p>
          <w:p w14:paraId="0D3E1D22" w14:textId="77777777" w:rsidR="00AB0076" w:rsidRPr="00570729" w:rsidRDefault="00AB0076">
            <w:pPr>
              <w:rPr>
                <w:rFonts w:ascii="Times New Roman" w:hAnsi="Times New Roman" w:cs="Times New Roman"/>
              </w:rPr>
            </w:pPr>
          </w:p>
          <w:p w14:paraId="77974A55" w14:textId="77777777" w:rsidR="00AB0076" w:rsidRPr="00570729" w:rsidRDefault="00AB0076">
            <w:pPr>
              <w:rPr>
                <w:rFonts w:ascii="Times New Roman" w:hAnsi="Times New Roman" w:cs="Times New Roman"/>
              </w:rPr>
            </w:pPr>
          </w:p>
          <w:p w14:paraId="12CE9B36" w14:textId="77777777" w:rsidR="00AB0076" w:rsidRPr="00570729" w:rsidRDefault="00AB0076">
            <w:pPr>
              <w:rPr>
                <w:rFonts w:ascii="Times New Roman" w:hAnsi="Times New Roman" w:cs="Times New Roman"/>
              </w:rPr>
            </w:pPr>
          </w:p>
          <w:p w14:paraId="6E5DE4BF" w14:textId="465C7ADC" w:rsidR="00AB0076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Data extracted only to the CFIR framework</w:t>
            </w:r>
          </w:p>
        </w:tc>
      </w:tr>
      <w:tr w:rsidR="005F5683" w:rsidRPr="00570729" w14:paraId="5F3A2D3C" w14:textId="77777777" w:rsidTr="005F5683">
        <w:tc>
          <w:tcPr>
            <w:tcW w:w="1838" w:type="dxa"/>
          </w:tcPr>
          <w:p w14:paraId="7C32E039" w14:textId="14BA0853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4575" w:type="dxa"/>
          </w:tcPr>
          <w:p w14:paraId="7A2DD052" w14:textId="38E7AA46" w:rsidR="00156612" w:rsidRPr="00570729" w:rsidRDefault="00156612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Outcomes might include change in organisational culture; more integrated service networks and partnerships; increased knowledge, skills and/or attitudinal change among mental health providers; more use</w:t>
            </w:r>
          </w:p>
          <w:p w14:paraId="2436BD3B" w14:textId="0C700F81" w:rsidR="00156612" w:rsidRPr="00570729" w:rsidRDefault="00156612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lastRenderedPageBreak/>
              <w:t>of evidence-based recovery-oriented best practices; greater consumer/provider collaboration, consumer self-management</w:t>
            </w:r>
          </w:p>
          <w:p w14:paraId="46D0D33B" w14:textId="6306406C" w:rsidR="00156612" w:rsidRPr="00570729" w:rsidRDefault="00156612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and evaluation.</w:t>
            </w:r>
          </w:p>
        </w:tc>
        <w:tc>
          <w:tcPr>
            <w:tcW w:w="2937" w:type="dxa"/>
          </w:tcPr>
          <w:p w14:paraId="54446742" w14:textId="279567CB" w:rsidR="00156612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lastRenderedPageBreak/>
              <w:t>Our review focuses on process rather than outcome and therefore synthesizes factors that shaped implementation</w:t>
            </w:r>
            <w:r w:rsidR="00614CB1" w:rsidRPr="00570729">
              <w:rPr>
                <w:rFonts w:ascii="Times New Roman" w:hAnsi="Times New Roman" w:cs="Times New Roman"/>
              </w:rPr>
              <w:t>,</w:t>
            </w:r>
            <w:r w:rsidRPr="00570729">
              <w:rPr>
                <w:rFonts w:ascii="Times New Roman" w:hAnsi="Times New Roman" w:cs="Times New Roman"/>
              </w:rPr>
              <w:t xml:space="preserve"> </w:t>
            </w:r>
            <w:r w:rsidRPr="00570729">
              <w:rPr>
                <w:rFonts w:ascii="Times New Roman" w:hAnsi="Times New Roman" w:cs="Times New Roman"/>
              </w:rPr>
              <w:lastRenderedPageBreak/>
              <w:t>rather than effectiveness outcomes</w:t>
            </w:r>
          </w:p>
        </w:tc>
      </w:tr>
      <w:tr w:rsidR="005F5683" w:rsidRPr="00570729" w14:paraId="66ED5B2C" w14:textId="77777777" w:rsidTr="005F5683">
        <w:tc>
          <w:tcPr>
            <w:tcW w:w="1838" w:type="dxa"/>
          </w:tcPr>
          <w:p w14:paraId="55E643F7" w14:textId="4E459DE8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lastRenderedPageBreak/>
              <w:t>LANGUAGE</w:t>
            </w:r>
          </w:p>
        </w:tc>
        <w:tc>
          <w:tcPr>
            <w:tcW w:w="4575" w:type="dxa"/>
          </w:tcPr>
          <w:p w14:paraId="7DCA4D84" w14:textId="3B188497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No restriction</w:t>
            </w:r>
          </w:p>
        </w:tc>
        <w:tc>
          <w:tcPr>
            <w:tcW w:w="2937" w:type="dxa"/>
          </w:tcPr>
          <w:p w14:paraId="02FC0C72" w14:textId="77777777" w:rsidR="00156612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No change</w:t>
            </w:r>
          </w:p>
          <w:p w14:paraId="550CCBA5" w14:textId="61D6A81B" w:rsidR="00AB0076" w:rsidRPr="00570729" w:rsidRDefault="00AB0076">
            <w:pPr>
              <w:rPr>
                <w:rFonts w:ascii="Times New Roman" w:hAnsi="Times New Roman" w:cs="Times New Roman"/>
              </w:rPr>
            </w:pPr>
          </w:p>
        </w:tc>
      </w:tr>
      <w:tr w:rsidR="005F5683" w:rsidRPr="00570729" w14:paraId="07C1954F" w14:textId="77777777" w:rsidTr="005F5683">
        <w:tc>
          <w:tcPr>
            <w:tcW w:w="1838" w:type="dxa"/>
          </w:tcPr>
          <w:p w14:paraId="3ACF85D8" w14:textId="5D7412F0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4575" w:type="dxa"/>
          </w:tcPr>
          <w:p w14:paraId="464E87A9" w14:textId="709C094E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Distiller for selection and extraction. NVivo for analysis</w:t>
            </w:r>
          </w:p>
        </w:tc>
        <w:tc>
          <w:tcPr>
            <w:tcW w:w="2937" w:type="dxa"/>
          </w:tcPr>
          <w:p w14:paraId="4DB73037" w14:textId="5C9F76A2" w:rsidR="00156612" w:rsidRPr="00570729" w:rsidRDefault="00C97495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Distiller used for study selection. Descriptive extraction in Distiller, CFIR extraction i</w:t>
            </w:r>
            <w:r w:rsidR="00AB0076" w:rsidRPr="00570729">
              <w:rPr>
                <w:rFonts w:ascii="Times New Roman" w:hAnsi="Times New Roman" w:cs="Times New Roman"/>
              </w:rPr>
              <w:t>n</w:t>
            </w:r>
            <w:r w:rsidRPr="00570729">
              <w:rPr>
                <w:rFonts w:ascii="Times New Roman" w:hAnsi="Times New Roman" w:cs="Times New Roman"/>
              </w:rPr>
              <w:t xml:space="preserve"> NVivo</w:t>
            </w:r>
            <w:r w:rsidR="00405427">
              <w:rPr>
                <w:rFonts w:ascii="Times New Roman" w:hAnsi="Times New Roman" w:cs="Times New Roman"/>
              </w:rPr>
              <w:t>12</w:t>
            </w:r>
            <w:r w:rsidRPr="0057072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F5683" w:rsidRPr="00570729" w14:paraId="0F511D91" w14:textId="77777777" w:rsidTr="005F5683">
        <w:tc>
          <w:tcPr>
            <w:tcW w:w="1838" w:type="dxa"/>
          </w:tcPr>
          <w:p w14:paraId="2889BDAF" w14:textId="0933777C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HANDLING QUANT STUDIES</w:t>
            </w:r>
          </w:p>
        </w:tc>
        <w:tc>
          <w:tcPr>
            <w:tcW w:w="4575" w:type="dxa"/>
          </w:tcPr>
          <w:p w14:paraId="52616387" w14:textId="652F9EF8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Thus, our overall approach will be to convert all the evidence into qualitative form.</w:t>
            </w:r>
          </w:p>
          <w:p w14:paraId="473EAF13" w14:textId="3CF910D9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The quantitative data will be transformed into qualitative form by extracting key concepts and findings within the elements geared to our research questions, as described above.</w:t>
            </w:r>
          </w:p>
        </w:tc>
        <w:tc>
          <w:tcPr>
            <w:tcW w:w="2937" w:type="dxa"/>
          </w:tcPr>
          <w:p w14:paraId="4ACF5733" w14:textId="3CF702B2" w:rsidR="00156612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No change</w:t>
            </w:r>
          </w:p>
        </w:tc>
      </w:tr>
      <w:tr w:rsidR="005F5683" w:rsidRPr="00570729" w14:paraId="60ADF31A" w14:textId="77777777" w:rsidTr="005F5683">
        <w:tc>
          <w:tcPr>
            <w:tcW w:w="1838" w:type="dxa"/>
          </w:tcPr>
          <w:p w14:paraId="35E7F594" w14:textId="60A74D87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ANALYSIS/SYNTHESIS</w:t>
            </w:r>
          </w:p>
        </w:tc>
        <w:tc>
          <w:tcPr>
            <w:tcW w:w="4575" w:type="dxa"/>
          </w:tcPr>
          <w:p w14:paraId="2A60EC40" w14:textId="77777777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70729">
              <w:rPr>
                <w:rFonts w:ascii="Times New Roman" w:hAnsi="Times New Roman" w:cs="Times New Roman"/>
                <w:color w:val="000000"/>
              </w:rPr>
              <w:t>Analytic procedures and synthesis will follow a</w:t>
            </w:r>
          </w:p>
          <w:p w14:paraId="73FADB6C" w14:textId="66D57EDF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70729">
              <w:rPr>
                <w:rFonts w:ascii="Times New Roman" w:hAnsi="Times New Roman" w:cs="Times New Roman"/>
                <w:color w:val="000000"/>
              </w:rPr>
              <w:t xml:space="preserve">three-stage process: (1) organisation of studies into logical categories according to their design, and methodology and coding using NVivo 11 software; (2) within-study analysis, according to the study questions; (3) cross-study synthesis of the data using an adaptation of the stepwise thematic analysis developed by Lucas </w:t>
            </w:r>
            <w:r w:rsidRPr="00570729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570729">
              <w:rPr>
                <w:rFonts w:ascii="Times New Roman" w:hAnsi="Times New Roman" w:cs="Times New Roman"/>
                <w:color w:val="000000"/>
              </w:rPr>
              <w:t>,</w:t>
            </w:r>
            <w:r w:rsidRPr="00570729">
              <w:rPr>
                <w:rFonts w:ascii="Times New Roman" w:hAnsi="Times New Roman" w:cs="Times New Roman"/>
                <w:color w:val="0000FF"/>
              </w:rPr>
              <w:t xml:space="preserve">93 </w:t>
            </w:r>
            <w:r w:rsidRPr="00570729">
              <w:rPr>
                <w:rFonts w:ascii="Times New Roman" w:hAnsi="Times New Roman" w:cs="Times New Roman"/>
                <w:color w:val="000000"/>
              </w:rPr>
              <w:t>according to the following procedures: (1) two reviewers will independently review data collated under each of the research questions; (2) codes produced by each researcher will be compared and a consolidated list of themes produced for</w:t>
            </w:r>
          </w:p>
          <w:p w14:paraId="7E90BBAB" w14:textId="551F92AD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70729">
              <w:rPr>
                <w:rFonts w:ascii="Times New Roman" w:hAnsi="Times New Roman" w:cs="Times New Roman"/>
                <w:color w:val="000000"/>
              </w:rPr>
              <w:t>each research question; (3) themes occurring under each question will be clustered around common dimensions; (4) results of the thematic analysis will be presented to</w:t>
            </w:r>
          </w:p>
          <w:p w14:paraId="117C830A" w14:textId="77777777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70729">
              <w:rPr>
                <w:rFonts w:ascii="Times New Roman" w:hAnsi="Times New Roman" w:cs="Times New Roman"/>
                <w:color w:val="000000"/>
              </w:rPr>
              <w:t>the research team at a consensus meeting.</w:t>
            </w:r>
          </w:p>
          <w:p w14:paraId="1EC5078F" w14:textId="70BBCA1B" w:rsidR="00156612" w:rsidRPr="00570729" w:rsidRDefault="00156612" w:rsidP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  <w:color w:val="000000"/>
              </w:rPr>
              <w:t>Specific measures will be taken to enhance</w:t>
            </w:r>
          </w:p>
        </w:tc>
        <w:tc>
          <w:tcPr>
            <w:tcW w:w="2937" w:type="dxa"/>
          </w:tcPr>
          <w:p w14:paraId="07BFB5CB" w14:textId="34C80135" w:rsidR="00156612" w:rsidRPr="00570729" w:rsidRDefault="00AB0076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 xml:space="preserve">Because of the decision to use CFIR for data extraction and synthesis we chose the Best Fit Framework Synthesis </w:t>
            </w:r>
            <w:r w:rsidR="00614CB1" w:rsidRPr="00570729">
              <w:rPr>
                <w:rFonts w:ascii="Times New Roman" w:hAnsi="Times New Roman" w:cs="Times New Roman"/>
              </w:rPr>
              <w:t>method</w:t>
            </w:r>
            <w:r w:rsidRPr="00570729">
              <w:rPr>
                <w:rFonts w:ascii="Times New Roman" w:hAnsi="Times New Roman" w:cs="Times New Roman"/>
              </w:rPr>
              <w:t xml:space="preserve"> which incorporates thematic analysis. The emphasis was not on answering pre-defined questions but on deductively coding data to the CFIR in the process of extraction followed by thematic analysis of data within each CFIR construct. The within-study analysis was replaced with a within-case analysis with the case being the innovation group. The cross-study synthesis was replaced by cross-case analysis, with cases being the synthesized findings for each innovation group. </w:t>
            </w:r>
          </w:p>
        </w:tc>
      </w:tr>
      <w:tr w:rsidR="005F5683" w:rsidRPr="00570729" w14:paraId="05734D39" w14:textId="77777777" w:rsidTr="005F5683">
        <w:tc>
          <w:tcPr>
            <w:tcW w:w="1838" w:type="dxa"/>
          </w:tcPr>
          <w:p w14:paraId="0C541BCB" w14:textId="66D803E1" w:rsidR="00156612" w:rsidRPr="00570729" w:rsidRDefault="00156612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TRUSTWORTHINESS, RELIABILITY, VALIDITY</w:t>
            </w:r>
          </w:p>
        </w:tc>
        <w:tc>
          <w:tcPr>
            <w:tcW w:w="4575" w:type="dxa"/>
          </w:tcPr>
          <w:p w14:paraId="2A8D0224" w14:textId="50791077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Detailed descriptions, contextual material and the quality assessment of each paper will</w:t>
            </w:r>
          </w:p>
          <w:p w14:paraId="11BAEB14" w14:textId="0403DC18" w:rsidR="00156612" w:rsidRPr="00570729" w:rsidRDefault="00156612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also help readers make judgements about the reliability and validity of the data.</w:t>
            </w:r>
          </w:p>
        </w:tc>
        <w:tc>
          <w:tcPr>
            <w:tcW w:w="2937" w:type="dxa"/>
          </w:tcPr>
          <w:p w14:paraId="7CCB74B7" w14:textId="77777777" w:rsidR="001704DB" w:rsidRPr="00570729" w:rsidRDefault="001704DB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 xml:space="preserve">No change </w:t>
            </w:r>
          </w:p>
          <w:p w14:paraId="35433B1E" w14:textId="77777777" w:rsidR="001704DB" w:rsidRPr="00570729" w:rsidRDefault="001704DB">
            <w:pPr>
              <w:rPr>
                <w:rFonts w:ascii="Times New Roman" w:hAnsi="Times New Roman" w:cs="Times New Roman"/>
              </w:rPr>
            </w:pPr>
          </w:p>
          <w:p w14:paraId="4AD917CF" w14:textId="16DA5C26" w:rsidR="00156612" w:rsidRPr="00570729" w:rsidRDefault="00614CB1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In</w:t>
            </w:r>
            <w:r w:rsidR="001704DB" w:rsidRPr="00570729">
              <w:rPr>
                <w:rFonts w:ascii="Times New Roman" w:hAnsi="Times New Roman" w:cs="Times New Roman"/>
              </w:rPr>
              <w:t xml:space="preserve"> addition a sensitivity analysis was performed</w:t>
            </w:r>
          </w:p>
        </w:tc>
      </w:tr>
      <w:tr w:rsidR="00262A97" w:rsidRPr="00570729" w14:paraId="7AC3F15C" w14:textId="77777777" w:rsidTr="005F5683">
        <w:tc>
          <w:tcPr>
            <w:tcW w:w="1838" w:type="dxa"/>
          </w:tcPr>
          <w:p w14:paraId="0C21DD58" w14:textId="0F6AB03D" w:rsidR="00262A97" w:rsidRPr="00570729" w:rsidRDefault="00262A97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QUALITY ASSESSMENT OF REVIEW</w:t>
            </w:r>
          </w:p>
        </w:tc>
        <w:tc>
          <w:tcPr>
            <w:tcW w:w="4575" w:type="dxa"/>
          </w:tcPr>
          <w:p w14:paraId="0A35222F" w14:textId="0F6D3D3C" w:rsidR="00262A97" w:rsidRPr="00570729" w:rsidRDefault="00262A97" w:rsidP="00156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>AMSTAR</w:t>
            </w:r>
          </w:p>
        </w:tc>
        <w:tc>
          <w:tcPr>
            <w:tcW w:w="2937" w:type="dxa"/>
          </w:tcPr>
          <w:p w14:paraId="0088D053" w14:textId="51E6774B" w:rsidR="00262A97" w:rsidRPr="00570729" w:rsidRDefault="00262A97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 xml:space="preserve">Amstar was </w:t>
            </w:r>
            <w:r w:rsidR="001704DB" w:rsidRPr="00570729">
              <w:rPr>
                <w:rFonts w:ascii="Times New Roman" w:hAnsi="Times New Roman" w:cs="Times New Roman"/>
              </w:rPr>
              <w:t>not used because it was created</w:t>
            </w:r>
            <w:r w:rsidRPr="00570729">
              <w:rPr>
                <w:rFonts w:ascii="Times New Roman" w:hAnsi="Times New Roman" w:cs="Times New Roman"/>
              </w:rPr>
              <w:t xml:space="preserve"> for RCT reviews</w:t>
            </w:r>
            <w:r w:rsidR="00614CB1" w:rsidRPr="00570729">
              <w:rPr>
                <w:rFonts w:ascii="Times New Roman" w:hAnsi="Times New Roman" w:cs="Times New Roman"/>
              </w:rPr>
              <w:t>.</w:t>
            </w:r>
          </w:p>
          <w:p w14:paraId="4E18B399" w14:textId="24AED5EA" w:rsidR="001704DB" w:rsidRPr="00570729" w:rsidRDefault="001704DB">
            <w:pPr>
              <w:rPr>
                <w:rFonts w:ascii="Times New Roman" w:hAnsi="Times New Roman" w:cs="Times New Roman"/>
              </w:rPr>
            </w:pPr>
          </w:p>
          <w:p w14:paraId="625149F9" w14:textId="09444DC5" w:rsidR="001704DB" w:rsidRPr="00570729" w:rsidRDefault="001704DB">
            <w:pPr>
              <w:rPr>
                <w:rFonts w:ascii="Times New Roman" w:hAnsi="Times New Roman" w:cs="Times New Roman"/>
              </w:rPr>
            </w:pPr>
            <w:r w:rsidRPr="00570729">
              <w:rPr>
                <w:rFonts w:ascii="Times New Roman" w:hAnsi="Times New Roman" w:cs="Times New Roman"/>
              </w:rPr>
              <w:t xml:space="preserve">Rather than use a quality assessment tool we applied reporting guidelines.  Currently no reporting </w:t>
            </w:r>
            <w:r w:rsidRPr="00570729">
              <w:rPr>
                <w:rFonts w:ascii="Times New Roman" w:hAnsi="Times New Roman" w:cs="Times New Roman"/>
              </w:rPr>
              <w:lastRenderedPageBreak/>
              <w:t xml:space="preserve">guideline exists for mixed-studies reviews so we </w:t>
            </w:r>
            <w:r w:rsidR="00614CB1" w:rsidRPr="00570729">
              <w:rPr>
                <w:rFonts w:ascii="Times New Roman" w:hAnsi="Times New Roman" w:cs="Times New Roman"/>
              </w:rPr>
              <w:t xml:space="preserve">drew on </w:t>
            </w:r>
            <w:r w:rsidRPr="00570729">
              <w:rPr>
                <w:rFonts w:ascii="Times New Roman" w:hAnsi="Times New Roman" w:cs="Times New Roman"/>
              </w:rPr>
              <w:t xml:space="preserve">relevant items from ENTREQ and PRISMA.  </w:t>
            </w:r>
          </w:p>
          <w:p w14:paraId="4868FC35" w14:textId="77777777" w:rsidR="00262A97" w:rsidRPr="00570729" w:rsidRDefault="00262A97">
            <w:pPr>
              <w:rPr>
                <w:rFonts w:ascii="Times New Roman" w:hAnsi="Times New Roman" w:cs="Times New Roman"/>
              </w:rPr>
            </w:pPr>
          </w:p>
          <w:p w14:paraId="336D14CE" w14:textId="5908E924" w:rsidR="00262A97" w:rsidRPr="00570729" w:rsidRDefault="00262A97">
            <w:pPr>
              <w:rPr>
                <w:rFonts w:ascii="Times New Roman" w:hAnsi="Times New Roman" w:cs="Times New Roman"/>
              </w:rPr>
            </w:pPr>
          </w:p>
        </w:tc>
      </w:tr>
    </w:tbl>
    <w:p w14:paraId="0CB18F13" w14:textId="3897C2F2" w:rsidR="00A436C1" w:rsidRPr="00570729" w:rsidRDefault="00A436C1" w:rsidP="002A6E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A436C1" w:rsidRPr="005707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4F3D85"/>
    <w:multiLevelType w:val="hybridMultilevel"/>
    <w:tmpl w:val="8BA020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12"/>
    <w:rsid w:val="00027CC0"/>
    <w:rsid w:val="000371FF"/>
    <w:rsid w:val="0009491D"/>
    <w:rsid w:val="000C04EC"/>
    <w:rsid w:val="00156612"/>
    <w:rsid w:val="001704DB"/>
    <w:rsid w:val="001E7EFC"/>
    <w:rsid w:val="0021203C"/>
    <w:rsid w:val="00262A97"/>
    <w:rsid w:val="00291339"/>
    <w:rsid w:val="002A6E00"/>
    <w:rsid w:val="003C5F52"/>
    <w:rsid w:val="00405427"/>
    <w:rsid w:val="005149D8"/>
    <w:rsid w:val="00566D1D"/>
    <w:rsid w:val="00570729"/>
    <w:rsid w:val="005E2571"/>
    <w:rsid w:val="005F021B"/>
    <w:rsid w:val="005F5683"/>
    <w:rsid w:val="00614CB1"/>
    <w:rsid w:val="006A4404"/>
    <w:rsid w:val="00781FCB"/>
    <w:rsid w:val="007F2621"/>
    <w:rsid w:val="007F4972"/>
    <w:rsid w:val="00896F77"/>
    <w:rsid w:val="008A3FE9"/>
    <w:rsid w:val="008D5F64"/>
    <w:rsid w:val="00991E2A"/>
    <w:rsid w:val="00A436C1"/>
    <w:rsid w:val="00AB0076"/>
    <w:rsid w:val="00B87D23"/>
    <w:rsid w:val="00BE758B"/>
    <w:rsid w:val="00C97495"/>
    <w:rsid w:val="00D73785"/>
    <w:rsid w:val="00D86BA6"/>
    <w:rsid w:val="00D92F0B"/>
    <w:rsid w:val="00E13035"/>
    <w:rsid w:val="00E50996"/>
    <w:rsid w:val="00F07D39"/>
    <w:rsid w:val="00F5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119EA"/>
  <w15:chartTrackingRefBased/>
  <w15:docId w15:val="{F48799E1-4B05-4824-9EF6-2E0390A1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F56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F56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F56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F56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F56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F56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C974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NWRIGHT, MEGAN J.</dc:creator>
  <cp:keywords/>
  <dc:description/>
  <cp:lastModifiedBy>Megan Wainwright</cp:lastModifiedBy>
  <cp:revision>9</cp:revision>
  <dcterms:created xsi:type="dcterms:W3CDTF">2020-03-18T13:59:00Z</dcterms:created>
  <dcterms:modified xsi:type="dcterms:W3CDTF">2021-02-24T13:30:00Z</dcterms:modified>
</cp:coreProperties>
</file>